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12A7A" w14:textId="01E29BB4" w:rsidR="00AE0989" w:rsidRDefault="00FD6B24" w:rsidP="00FD6B24">
      <w:pPr>
        <w:spacing w:after="0" w:line="360" w:lineRule="auto"/>
        <w:jc w:val="both"/>
        <w:rPr>
          <w:rFonts w:ascii="Times New Roman" w:hAnsi="Times New Roman" w:cs="Times New Roman"/>
          <w:sz w:val="24"/>
          <w:szCs w:val="24"/>
        </w:rPr>
      </w:pPr>
      <w:r w:rsidRPr="00FD6B24">
        <w:rPr>
          <w:rFonts w:ascii="Times New Roman" w:hAnsi="Times New Roman" w:cs="Times New Roman"/>
          <w:sz w:val="24"/>
          <w:szCs w:val="24"/>
        </w:rPr>
        <w:t xml:space="preserve">In this </w:t>
      </w:r>
      <w:r w:rsidR="00ED005C" w:rsidRPr="00ED005C">
        <w:rPr>
          <w:rFonts w:ascii="Times New Roman" w:hAnsi="Times New Roman" w:cs="Times New Roman"/>
          <w:sz w:val="24"/>
          <w:szCs w:val="24"/>
        </w:rPr>
        <w:t>Supporting Information</w:t>
      </w:r>
      <w:r w:rsidRPr="00FD6B24">
        <w:rPr>
          <w:rFonts w:ascii="Times New Roman" w:hAnsi="Times New Roman" w:cs="Times New Roman"/>
          <w:sz w:val="24"/>
          <w:szCs w:val="24"/>
        </w:rPr>
        <w:t xml:space="preserve">we present the script that guided the semi-structured interviews. Initially, Author 1 presented herself, explained the objectives of the interview and asked in the participant consented with the recording of the interview. After consent, the interview initiated with sociographic information, and then followed to questions that were relevant to the </w:t>
      </w:r>
      <w:proofErr w:type="gramStart"/>
      <w:r w:rsidRPr="00FD6B24">
        <w:rPr>
          <w:rFonts w:ascii="Times New Roman" w:hAnsi="Times New Roman" w:cs="Times New Roman"/>
          <w:sz w:val="24"/>
          <w:szCs w:val="24"/>
        </w:rPr>
        <w:t>research</w:t>
      </w:r>
      <w:proofErr w:type="gramEnd"/>
    </w:p>
    <w:p w14:paraId="163BD650" w14:textId="77777777" w:rsidR="00FD6B24" w:rsidRPr="00FD6B24" w:rsidRDefault="00FD6B24" w:rsidP="00FD6B24">
      <w:pPr>
        <w:spacing w:after="0" w:line="360" w:lineRule="auto"/>
        <w:jc w:val="both"/>
        <w:rPr>
          <w:rFonts w:ascii="Times New Roman" w:hAnsi="Times New Roman" w:cs="Times New Roman"/>
          <w:sz w:val="24"/>
          <w:szCs w:val="24"/>
        </w:rPr>
      </w:pPr>
    </w:p>
    <w:p w14:paraId="72E857DA" w14:textId="27784A28" w:rsidR="00FD6B24" w:rsidRDefault="00FD6B24" w:rsidP="00FD6B24">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Sociodemographic information </w:t>
      </w:r>
    </w:p>
    <w:p w14:paraId="3A4397CB" w14:textId="77777777" w:rsidR="00FD6B24" w:rsidRDefault="00FD6B24" w:rsidP="00233F8D">
      <w:pPr>
        <w:spacing w:after="0" w:line="360" w:lineRule="auto"/>
        <w:rPr>
          <w:rFonts w:ascii="Times New Roman" w:hAnsi="Times New Roman" w:cs="Times New Roman"/>
          <w:sz w:val="24"/>
          <w:szCs w:val="24"/>
        </w:rPr>
      </w:pPr>
      <w:bookmarkStart w:id="0" w:name="_Hlk45902187"/>
    </w:p>
    <w:p w14:paraId="128FF9C2" w14:textId="787ED690" w:rsidR="00AE0989"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your f</w:t>
      </w:r>
      <w:r w:rsidR="00AE0989" w:rsidRPr="00FD6B24">
        <w:rPr>
          <w:rFonts w:ascii="Times New Roman" w:hAnsi="Times New Roman" w:cs="Times New Roman"/>
          <w:sz w:val="24"/>
          <w:szCs w:val="24"/>
        </w:rPr>
        <w:t>ull name</w:t>
      </w:r>
      <w:r>
        <w:rPr>
          <w:rFonts w:ascii="Times New Roman" w:hAnsi="Times New Roman" w:cs="Times New Roman"/>
          <w:sz w:val="24"/>
          <w:szCs w:val="24"/>
        </w:rPr>
        <w:t>?</w:t>
      </w:r>
    </w:p>
    <w:p w14:paraId="58A58798" w14:textId="43288972" w:rsidR="00233F8D"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your a</w:t>
      </w:r>
      <w:r w:rsidR="00AE0989" w:rsidRPr="00FD6B24">
        <w:rPr>
          <w:rFonts w:ascii="Times New Roman" w:hAnsi="Times New Roman" w:cs="Times New Roman"/>
          <w:sz w:val="24"/>
          <w:szCs w:val="24"/>
        </w:rPr>
        <w:t>ge</w:t>
      </w:r>
      <w:r>
        <w:rPr>
          <w:rFonts w:ascii="Times New Roman" w:hAnsi="Times New Roman" w:cs="Times New Roman"/>
          <w:sz w:val="24"/>
          <w:szCs w:val="24"/>
        </w:rPr>
        <w:t>?</w:t>
      </w:r>
    </w:p>
    <w:p w14:paraId="4247F6CD" w14:textId="681D8416" w:rsidR="00233DA8"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the d</w:t>
      </w:r>
      <w:r w:rsidR="00233DA8" w:rsidRPr="00FD6B24">
        <w:rPr>
          <w:rFonts w:ascii="Times New Roman" w:hAnsi="Times New Roman" w:cs="Times New Roman"/>
          <w:sz w:val="24"/>
          <w:szCs w:val="24"/>
        </w:rPr>
        <w:t>ate of bariatric surgery</w:t>
      </w:r>
      <w:r>
        <w:rPr>
          <w:rFonts w:ascii="Times New Roman" w:hAnsi="Times New Roman" w:cs="Times New Roman"/>
          <w:sz w:val="24"/>
          <w:szCs w:val="24"/>
        </w:rPr>
        <w:t>?</w:t>
      </w:r>
    </w:p>
    <w:p w14:paraId="2FB765FC" w14:textId="6FF9DA55" w:rsidR="00233DA8"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your h</w:t>
      </w:r>
      <w:r w:rsidR="00233DA8" w:rsidRPr="00FD6B24">
        <w:rPr>
          <w:rFonts w:ascii="Times New Roman" w:hAnsi="Times New Roman" w:cs="Times New Roman"/>
          <w:sz w:val="24"/>
          <w:szCs w:val="24"/>
        </w:rPr>
        <w:t>eight</w:t>
      </w:r>
      <w:r>
        <w:rPr>
          <w:rFonts w:ascii="Times New Roman" w:hAnsi="Times New Roman" w:cs="Times New Roman"/>
          <w:sz w:val="24"/>
          <w:szCs w:val="24"/>
        </w:rPr>
        <w:t xml:space="preserve"> and current weight?</w:t>
      </w:r>
    </w:p>
    <w:p w14:paraId="5AB01179" w14:textId="54FBB043" w:rsidR="002D2610"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w</w:t>
      </w:r>
      <w:r w:rsidR="002D2610" w:rsidRPr="00FD6B24">
        <w:rPr>
          <w:rFonts w:ascii="Times New Roman" w:hAnsi="Times New Roman" w:cs="Times New Roman"/>
          <w:sz w:val="24"/>
          <w:szCs w:val="24"/>
        </w:rPr>
        <w:t>hat is your occupation?</w:t>
      </w:r>
    </w:p>
    <w:p w14:paraId="7663AED2" w14:textId="038FA8E9" w:rsidR="002D2610"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lease, can you tell me </w:t>
      </w:r>
      <w:r w:rsidRPr="00FD6B24">
        <w:rPr>
          <w:rFonts w:ascii="Times New Roman" w:hAnsi="Times New Roman" w:cs="Times New Roman"/>
          <w:sz w:val="24"/>
          <w:szCs w:val="24"/>
        </w:rPr>
        <w:t>what</w:t>
      </w:r>
      <w:r w:rsidR="002D2610" w:rsidRPr="00FD6B24">
        <w:rPr>
          <w:rFonts w:ascii="Times New Roman" w:hAnsi="Times New Roman" w:cs="Times New Roman"/>
          <w:sz w:val="24"/>
          <w:szCs w:val="24"/>
        </w:rPr>
        <w:t xml:space="preserve"> is your schooling?</w:t>
      </w:r>
    </w:p>
    <w:p w14:paraId="525A85DC" w14:textId="394F9975" w:rsidR="001520E9" w:rsidRPr="00FD6B24" w:rsidRDefault="00FD6B24" w:rsidP="00FD6B24">
      <w:pPr>
        <w:pStyle w:val="PargrafodaLista"/>
        <w:numPr>
          <w:ilvl w:val="0"/>
          <w:numId w:val="3"/>
        </w:numPr>
        <w:spacing w:after="0" w:line="360" w:lineRule="auto"/>
        <w:rPr>
          <w:rFonts w:ascii="Times New Roman" w:hAnsi="Times New Roman" w:cs="Times New Roman"/>
          <w:i/>
          <w:iCs/>
          <w:sz w:val="24"/>
          <w:szCs w:val="24"/>
        </w:rPr>
      </w:pPr>
      <w:r>
        <w:rPr>
          <w:rFonts w:ascii="Times New Roman" w:hAnsi="Times New Roman" w:cs="Times New Roman"/>
          <w:sz w:val="24"/>
          <w:szCs w:val="24"/>
        </w:rPr>
        <w:t>Please, can you tell me w</w:t>
      </w:r>
      <w:r w:rsidR="008F4758" w:rsidRPr="00FD6B24">
        <w:rPr>
          <w:rFonts w:ascii="Times New Roman" w:hAnsi="Times New Roman" w:cs="Times New Roman"/>
          <w:sz w:val="24"/>
          <w:szCs w:val="24"/>
        </w:rPr>
        <w:t xml:space="preserve">hich gender do you identify with? </w:t>
      </w:r>
    </w:p>
    <w:p w14:paraId="0FF0B51A" w14:textId="66A75883" w:rsidR="00233F8D"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w</w:t>
      </w:r>
      <w:r w:rsidR="008F4758" w:rsidRPr="00FD6B24">
        <w:rPr>
          <w:rFonts w:ascii="Times New Roman" w:hAnsi="Times New Roman" w:cs="Times New Roman"/>
          <w:sz w:val="24"/>
          <w:szCs w:val="24"/>
        </w:rPr>
        <w:t>hat is your sexual orientation?</w:t>
      </w:r>
    </w:p>
    <w:p w14:paraId="55F8D4CD" w14:textId="19BFB217" w:rsidR="001520E9"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w</w:t>
      </w:r>
      <w:r w:rsidR="001520E9" w:rsidRPr="00FD6B24">
        <w:rPr>
          <w:rFonts w:ascii="Times New Roman" w:hAnsi="Times New Roman" w:cs="Times New Roman"/>
          <w:sz w:val="24"/>
          <w:szCs w:val="24"/>
        </w:rPr>
        <w:t xml:space="preserve">hat </w:t>
      </w:r>
      <w:proofErr w:type="gramStart"/>
      <w:r w:rsidR="001520E9" w:rsidRPr="00FD6B24">
        <w:rPr>
          <w:rFonts w:ascii="Times New Roman" w:hAnsi="Times New Roman" w:cs="Times New Roman"/>
          <w:sz w:val="24"/>
          <w:szCs w:val="24"/>
        </w:rPr>
        <w:t>is your marital status</w:t>
      </w:r>
      <w:proofErr w:type="gramEnd"/>
      <w:r w:rsidR="001520E9" w:rsidRPr="00FD6B24">
        <w:rPr>
          <w:rFonts w:ascii="Times New Roman" w:hAnsi="Times New Roman" w:cs="Times New Roman"/>
          <w:sz w:val="24"/>
          <w:szCs w:val="24"/>
        </w:rPr>
        <w:t>:</w:t>
      </w:r>
    </w:p>
    <w:p w14:paraId="27D09A3F" w14:textId="44394436" w:rsidR="00233F8D"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how do you classify</w:t>
      </w:r>
      <w:r w:rsidR="00233F8D" w:rsidRPr="00FD6B24">
        <w:rPr>
          <w:rFonts w:ascii="Times New Roman" w:hAnsi="Times New Roman" w:cs="Times New Roman"/>
          <w:sz w:val="24"/>
          <w:szCs w:val="24"/>
        </w:rPr>
        <w:t xml:space="preserve"> your skin color?</w:t>
      </w:r>
    </w:p>
    <w:p w14:paraId="732CB042" w14:textId="49E95A2B" w:rsidR="00233F8D"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w</w:t>
      </w:r>
      <w:r w:rsidR="00233F8D" w:rsidRPr="00FD6B24">
        <w:rPr>
          <w:rFonts w:ascii="Times New Roman" w:hAnsi="Times New Roman" w:cs="Times New Roman"/>
          <w:sz w:val="24"/>
          <w:szCs w:val="24"/>
        </w:rPr>
        <w:t>ith whom you live?</w:t>
      </w:r>
    </w:p>
    <w:p w14:paraId="0E8B8857" w14:textId="0AAB912D" w:rsidR="00233F8D"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your i</w:t>
      </w:r>
      <w:r w:rsidR="00233F8D" w:rsidRPr="00FD6B24">
        <w:rPr>
          <w:rFonts w:ascii="Times New Roman" w:hAnsi="Times New Roman" w:cs="Times New Roman"/>
          <w:sz w:val="24"/>
          <w:szCs w:val="24"/>
        </w:rPr>
        <w:t>ndividual and family income</w:t>
      </w:r>
      <w:r>
        <w:rPr>
          <w:rFonts w:ascii="Times New Roman" w:hAnsi="Times New Roman" w:cs="Times New Roman"/>
          <w:sz w:val="24"/>
          <w:szCs w:val="24"/>
        </w:rPr>
        <w:t xml:space="preserve">? </w:t>
      </w:r>
      <w:r w:rsidR="00233F8D" w:rsidRPr="00FD6B24">
        <w:rPr>
          <w:rFonts w:ascii="Times New Roman" w:hAnsi="Times New Roman" w:cs="Times New Roman"/>
          <w:sz w:val="24"/>
          <w:szCs w:val="24"/>
        </w:rPr>
        <w:t xml:space="preserve">Who contributes the most to </w:t>
      </w:r>
      <w:r>
        <w:rPr>
          <w:rFonts w:ascii="Times New Roman" w:hAnsi="Times New Roman" w:cs="Times New Roman"/>
          <w:sz w:val="24"/>
          <w:szCs w:val="24"/>
        </w:rPr>
        <w:t xml:space="preserve">the family </w:t>
      </w:r>
      <w:r w:rsidR="00233F8D" w:rsidRPr="00FD6B24">
        <w:rPr>
          <w:rFonts w:ascii="Times New Roman" w:hAnsi="Times New Roman" w:cs="Times New Roman"/>
          <w:sz w:val="24"/>
          <w:szCs w:val="24"/>
        </w:rPr>
        <w:t>income</w:t>
      </w:r>
      <w:r>
        <w:rPr>
          <w:rFonts w:ascii="Times New Roman" w:hAnsi="Times New Roman" w:cs="Times New Roman"/>
          <w:sz w:val="24"/>
          <w:szCs w:val="24"/>
        </w:rPr>
        <w:t>?</w:t>
      </w:r>
    </w:p>
    <w:p w14:paraId="19FA398A" w14:textId="522D9E93" w:rsidR="00233F8D" w:rsidRPr="00FD6B24" w:rsidRDefault="00FD6B24" w:rsidP="00FD6B24">
      <w:pPr>
        <w:pStyle w:val="PargrafodaLista"/>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Please, can you tell me if you h</w:t>
      </w:r>
      <w:r w:rsidR="00233F8D" w:rsidRPr="00FD6B24">
        <w:rPr>
          <w:rFonts w:ascii="Times New Roman" w:hAnsi="Times New Roman" w:cs="Times New Roman"/>
          <w:sz w:val="24"/>
          <w:szCs w:val="24"/>
        </w:rPr>
        <w:t>ave children?</w:t>
      </w:r>
    </w:p>
    <w:bookmarkEnd w:id="0"/>
    <w:p w14:paraId="4D021F21" w14:textId="3B293CD4" w:rsidR="00027BB3" w:rsidRDefault="00027BB3" w:rsidP="00FD6B24">
      <w:pPr>
        <w:spacing w:after="0" w:line="360" w:lineRule="auto"/>
        <w:ind w:left="720" w:hanging="360"/>
        <w:rPr>
          <w:rFonts w:ascii="Times New Roman" w:hAnsi="Times New Roman" w:cs="Times New Roman"/>
          <w:sz w:val="24"/>
          <w:szCs w:val="24"/>
        </w:rPr>
      </w:pPr>
    </w:p>
    <w:p w14:paraId="380F592C" w14:textId="168B0306" w:rsidR="00FD6B24" w:rsidRDefault="00FD6B24" w:rsidP="00FD6B24">
      <w:pPr>
        <w:spacing w:after="0" w:line="360" w:lineRule="auto"/>
        <w:ind w:left="720" w:hanging="360"/>
        <w:rPr>
          <w:rFonts w:ascii="Times New Roman" w:hAnsi="Times New Roman" w:cs="Times New Roman"/>
          <w:b/>
          <w:bCs/>
          <w:sz w:val="24"/>
          <w:szCs w:val="24"/>
        </w:rPr>
      </w:pPr>
      <w:r w:rsidRPr="00FD6B24">
        <w:rPr>
          <w:rFonts w:ascii="Times New Roman" w:hAnsi="Times New Roman" w:cs="Times New Roman"/>
          <w:b/>
          <w:bCs/>
          <w:sz w:val="24"/>
          <w:szCs w:val="24"/>
        </w:rPr>
        <w:t>Script of questions</w:t>
      </w:r>
    </w:p>
    <w:p w14:paraId="6DFFC82E" w14:textId="77777777" w:rsidR="00FD6B24" w:rsidRPr="00FD6B24" w:rsidRDefault="00FD6B24" w:rsidP="00FD6B24">
      <w:pPr>
        <w:spacing w:after="0" w:line="360" w:lineRule="auto"/>
        <w:ind w:left="720" w:hanging="360"/>
        <w:rPr>
          <w:rFonts w:ascii="Times New Roman" w:hAnsi="Times New Roman" w:cs="Times New Roman"/>
          <w:b/>
          <w:bCs/>
          <w:sz w:val="24"/>
          <w:szCs w:val="24"/>
        </w:rPr>
      </w:pPr>
    </w:p>
    <w:p w14:paraId="65711100" w14:textId="77777777" w:rsidR="00E67BB8" w:rsidRPr="00E86594" w:rsidRDefault="007D3DB1"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I would like to invite you to take a trip back in time. What are your childhood memories?</w:t>
      </w:r>
    </w:p>
    <w:p w14:paraId="3DA608F0" w14:textId="152847B0" w:rsidR="00B532D6"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remember what your body was like at that time? What was it like to deal with that body?</w:t>
      </w:r>
    </w:p>
    <w:p w14:paraId="25B1B428" w14:textId="63DF1131" w:rsidR="00B532D6" w:rsidRPr="00E86594" w:rsidRDefault="00FD6B24" w:rsidP="00205D19">
      <w:pPr>
        <w:pStyle w:val="PargrafodaLista"/>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hat about</w:t>
      </w:r>
      <w:r w:rsidR="009736B3" w:rsidRPr="00E86594">
        <w:rPr>
          <w:rFonts w:ascii="Times New Roman" w:hAnsi="Times New Roman" w:cs="Times New Roman"/>
          <w:sz w:val="24"/>
          <w:szCs w:val="24"/>
        </w:rPr>
        <w:t xml:space="preserve"> your </w:t>
      </w:r>
      <w:r>
        <w:rPr>
          <w:rFonts w:ascii="Times New Roman" w:hAnsi="Times New Roman" w:cs="Times New Roman"/>
          <w:sz w:val="24"/>
          <w:szCs w:val="24"/>
        </w:rPr>
        <w:t>eating habits</w:t>
      </w:r>
      <w:r w:rsidR="009736B3" w:rsidRPr="00E86594">
        <w:rPr>
          <w:rFonts w:ascii="Times New Roman" w:hAnsi="Times New Roman" w:cs="Times New Roman"/>
          <w:sz w:val="24"/>
          <w:szCs w:val="24"/>
        </w:rPr>
        <w:t xml:space="preserve">, </w:t>
      </w:r>
      <w:r>
        <w:rPr>
          <w:rFonts w:ascii="Times New Roman" w:hAnsi="Times New Roman" w:cs="Times New Roman"/>
          <w:sz w:val="24"/>
          <w:szCs w:val="24"/>
        </w:rPr>
        <w:t>how were</w:t>
      </w:r>
      <w:r w:rsidR="009736B3" w:rsidRPr="00E86594">
        <w:rPr>
          <w:rFonts w:ascii="Times New Roman" w:hAnsi="Times New Roman" w:cs="Times New Roman"/>
          <w:sz w:val="24"/>
          <w:szCs w:val="24"/>
        </w:rPr>
        <w:t xml:space="preserve"> </w:t>
      </w:r>
      <w:r>
        <w:rPr>
          <w:rFonts w:ascii="Times New Roman" w:hAnsi="Times New Roman" w:cs="Times New Roman"/>
          <w:sz w:val="24"/>
          <w:szCs w:val="24"/>
        </w:rPr>
        <w:t>them</w:t>
      </w:r>
      <w:r w:rsidR="009736B3" w:rsidRPr="00E86594">
        <w:rPr>
          <w:rFonts w:ascii="Times New Roman" w:hAnsi="Times New Roman" w:cs="Times New Roman"/>
          <w:sz w:val="24"/>
          <w:szCs w:val="24"/>
        </w:rPr>
        <w:t xml:space="preserve"> like? Do you remember any food smells that you liked?</w:t>
      </w:r>
    </w:p>
    <w:p w14:paraId="455F741F" w14:textId="3E15DC6F" w:rsidR="002D2610" w:rsidRDefault="00464A5C"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lastRenderedPageBreak/>
        <w:t xml:space="preserve">Do you remember </w:t>
      </w:r>
      <w:r w:rsidR="009736B3" w:rsidRPr="00E86594">
        <w:rPr>
          <w:rFonts w:ascii="Times New Roman" w:hAnsi="Times New Roman" w:cs="Times New Roman"/>
          <w:sz w:val="24"/>
          <w:szCs w:val="24"/>
        </w:rPr>
        <w:t>having any health problems during this period? Did you look for a health professional (doctor, nutritionist, psychologist...) to follow up? How was this follow-up?</w:t>
      </w:r>
    </w:p>
    <w:p w14:paraId="53511B7A" w14:textId="10D47B07" w:rsidR="009736B3"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were your childhood friendships like? Did you feel accepted in your group of friends?</w:t>
      </w:r>
    </w:p>
    <w:p w14:paraId="42806308" w14:textId="7FA37664" w:rsidR="0055483B" w:rsidRPr="00E86594" w:rsidRDefault="0055483B"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remember being bullied at this time? How was that?</w:t>
      </w:r>
    </w:p>
    <w:p w14:paraId="6997F38E" w14:textId="76F26761" w:rsidR="00B532D6" w:rsidRPr="00E86594" w:rsidRDefault="009A2AF4"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Let</w:t>
      </w:r>
      <w:r w:rsidR="00FD6B24">
        <w:rPr>
          <w:rFonts w:ascii="Times New Roman" w:hAnsi="Times New Roman" w:cs="Times New Roman"/>
          <w:sz w:val="24"/>
          <w:szCs w:val="24"/>
        </w:rPr>
        <w:t>’</w:t>
      </w:r>
      <w:r w:rsidRPr="00E86594">
        <w:rPr>
          <w:rFonts w:ascii="Times New Roman" w:hAnsi="Times New Roman" w:cs="Times New Roman"/>
          <w:sz w:val="24"/>
          <w:szCs w:val="24"/>
        </w:rPr>
        <w:t>s move on to your adolescence, what memories do you have?</w:t>
      </w:r>
    </w:p>
    <w:p w14:paraId="05677F6F" w14:textId="21A2B3D2" w:rsidR="00B532D6"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was your body like as you grew up? If there were changes, what do you think led to them?</w:t>
      </w:r>
    </w:p>
    <w:p w14:paraId="6E906790" w14:textId="2ACA0A9A" w:rsidR="00B532D6"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proofErr w:type="gramStart"/>
      <w:r w:rsidRPr="00E86594">
        <w:rPr>
          <w:rFonts w:ascii="Times New Roman" w:hAnsi="Times New Roman" w:cs="Times New Roman"/>
          <w:sz w:val="24"/>
          <w:szCs w:val="24"/>
        </w:rPr>
        <w:t>Was</w:t>
      </w:r>
      <w:proofErr w:type="gramEnd"/>
      <w:r w:rsidRPr="00E86594">
        <w:rPr>
          <w:rFonts w:ascii="Times New Roman" w:hAnsi="Times New Roman" w:cs="Times New Roman"/>
          <w:sz w:val="24"/>
          <w:szCs w:val="24"/>
        </w:rPr>
        <w:t xml:space="preserve"> your </w:t>
      </w:r>
      <w:r w:rsidR="00FD6B24">
        <w:rPr>
          <w:rFonts w:ascii="Times New Roman" w:hAnsi="Times New Roman" w:cs="Times New Roman"/>
          <w:sz w:val="24"/>
          <w:szCs w:val="24"/>
        </w:rPr>
        <w:t>eating habits similar</w:t>
      </w:r>
      <w:r w:rsidRPr="00E86594">
        <w:rPr>
          <w:rFonts w:ascii="Times New Roman" w:hAnsi="Times New Roman" w:cs="Times New Roman"/>
          <w:sz w:val="24"/>
          <w:szCs w:val="24"/>
        </w:rPr>
        <w:t xml:space="preserve"> in adolescence as it was in childhood or were there any changes? If yes, which ones?</w:t>
      </w:r>
    </w:p>
    <w:p w14:paraId="34E1FFE4" w14:textId="410CDECC" w:rsidR="009736B3"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Have your friendships stayed the same or changed? What were those friendships like? Did you feel accepted in your group of friends?</w:t>
      </w:r>
    </w:p>
    <w:p w14:paraId="25CC0ECE" w14:textId="24057663" w:rsidR="0055483B" w:rsidRPr="00E86594" w:rsidRDefault="0055483B" w:rsidP="0055483B">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remember being bullied at this time?</w:t>
      </w:r>
    </w:p>
    <w:p w14:paraId="5D229BFA" w14:textId="345B6A2C" w:rsidR="009736B3"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id you have any romantic relationships as a teenager? Can you tell me how it went? If you didn</w:t>
      </w:r>
      <w:r w:rsidR="00FD6B24">
        <w:rPr>
          <w:rFonts w:ascii="Times New Roman" w:hAnsi="Times New Roman" w:cs="Times New Roman"/>
          <w:sz w:val="24"/>
          <w:szCs w:val="24"/>
        </w:rPr>
        <w:t>’</w:t>
      </w:r>
      <w:r w:rsidRPr="00E86594">
        <w:rPr>
          <w:rFonts w:ascii="Times New Roman" w:hAnsi="Times New Roman" w:cs="Times New Roman"/>
          <w:sz w:val="24"/>
          <w:szCs w:val="24"/>
        </w:rPr>
        <w:t>t have any relationship, did you have a reason for that?</w:t>
      </w:r>
    </w:p>
    <w:p w14:paraId="13C6B0F9" w14:textId="22DA3436" w:rsidR="00066490" w:rsidRPr="00E86594" w:rsidRDefault="00066490"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id you have any new health problems when you were a teenager? Did you look for a health professional (doctor, nutritionist, psychologist...) to follow up? How was this follow-up?</w:t>
      </w:r>
    </w:p>
    <w:p w14:paraId="6E483A4E" w14:textId="6AC0968B" w:rsidR="00B532D6" w:rsidRPr="00E86594" w:rsidRDefault="00B532D6"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do you like to do for fun? What are your interests? Was this like this before bariatric surgery?</w:t>
      </w:r>
    </w:p>
    <w:p w14:paraId="63F1C0BD" w14:textId="77777777" w:rsidR="00B532D6" w:rsidRPr="00E86594" w:rsidRDefault="009736B3"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Have your relationships changed as an adult? If yes, why?</w:t>
      </w:r>
    </w:p>
    <w:p w14:paraId="4C7BFCFC" w14:textId="77777777" w:rsidR="00B532D6" w:rsidRPr="00E86594" w:rsidRDefault="00B532D6"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do you like most about your body and why? Was this like this before bariatric surgery?</w:t>
      </w:r>
    </w:p>
    <w:p w14:paraId="4BA51FB8" w14:textId="77777777" w:rsidR="00B532D6" w:rsidRPr="00E86594" w:rsidRDefault="00B532D6"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do you like least about your body and why? Was this like this before bariatric surgery?</w:t>
      </w:r>
    </w:p>
    <w:p w14:paraId="18BEBD53" w14:textId="77777777" w:rsidR="00BD4AEF" w:rsidRPr="00E86594" w:rsidRDefault="00BD4AEF"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have any special care for your body? Was this like this before bariatric surgery?</w:t>
      </w:r>
    </w:p>
    <w:p w14:paraId="6871C6B5" w14:textId="003C17A9" w:rsidR="00066490" w:rsidRPr="00E86594" w:rsidRDefault="00D27E7A"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How do you feel about your body these days? Are you happy or not with your current body? Why?</w:t>
      </w:r>
    </w:p>
    <w:p w14:paraId="6FE0F860" w14:textId="01E381D8" w:rsidR="00574B21" w:rsidRPr="00E86594" w:rsidRDefault="00574B21"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If you could change anything about your body before bariatric surgery, what would it be? And now?</w:t>
      </w:r>
    </w:p>
    <w:p w14:paraId="24A566EC" w14:textId="6CFA8B71" w:rsidR="00574B21" w:rsidRPr="009B092E" w:rsidRDefault="00574B21" w:rsidP="00205D19">
      <w:pPr>
        <w:pStyle w:val="PargrafodaLista"/>
        <w:numPr>
          <w:ilvl w:val="0"/>
          <w:numId w:val="1"/>
        </w:numPr>
        <w:spacing w:after="0" w:line="360" w:lineRule="auto"/>
        <w:jc w:val="both"/>
        <w:rPr>
          <w:rFonts w:ascii="Times New Roman" w:hAnsi="Times New Roman" w:cs="Times New Roman"/>
          <w:sz w:val="24"/>
          <w:szCs w:val="24"/>
        </w:rPr>
      </w:pPr>
      <w:r w:rsidRPr="009B092E">
        <w:rPr>
          <w:rFonts w:ascii="Times New Roman" w:hAnsi="Times New Roman" w:cs="Times New Roman"/>
          <w:sz w:val="24"/>
          <w:szCs w:val="24"/>
        </w:rPr>
        <w:lastRenderedPageBreak/>
        <w:t xml:space="preserve">How was the bariatric surgery process? That is, how was the decision to perform the procedure, how was the medical follow-up before the </w:t>
      </w:r>
      <w:r w:rsidR="00E217DB" w:rsidRPr="009B092E">
        <w:rPr>
          <w:rFonts w:ascii="Times New Roman" w:hAnsi="Times New Roman" w:cs="Times New Roman"/>
          <w:sz w:val="24"/>
          <w:szCs w:val="24"/>
        </w:rPr>
        <w:t>bariatric surgery? How did you feel in these accompaniments?</w:t>
      </w:r>
    </w:p>
    <w:p w14:paraId="18190C0D" w14:textId="1FA6E295" w:rsidR="002E1EED" w:rsidRDefault="002E1EED"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as there any explanation about the bariatric surgery procedure? For example, did they explain the technique that would be used, what would be done, how the cut would be, etc.? How did you feel listening to these explanations?</w:t>
      </w:r>
    </w:p>
    <w:p w14:paraId="604F2340" w14:textId="2746FF19" w:rsidR="00345D37" w:rsidRPr="00E86594" w:rsidRDefault="00345D37" w:rsidP="00205D19">
      <w:pPr>
        <w:pStyle w:val="PargrafodaLista"/>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hat was your age and weight when you had bariatric surgery? What type of surgery was performed (</w:t>
      </w:r>
      <w:r w:rsidR="00FD6B24">
        <w:rPr>
          <w:rFonts w:ascii="Times New Roman" w:hAnsi="Times New Roman" w:cs="Times New Roman"/>
          <w:sz w:val="24"/>
          <w:szCs w:val="24"/>
        </w:rPr>
        <w:t>sleeve,</w:t>
      </w:r>
      <w:r>
        <w:rPr>
          <w:rFonts w:ascii="Times New Roman" w:hAnsi="Times New Roman" w:cs="Times New Roman"/>
          <w:sz w:val="24"/>
          <w:szCs w:val="24"/>
        </w:rPr>
        <w:t xml:space="preserve"> gastric bypass)?</w:t>
      </w:r>
    </w:p>
    <w:p w14:paraId="786A42DF" w14:textId="77777777" w:rsidR="00177166" w:rsidRPr="00E86594" w:rsidRDefault="00177166"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was the reaction of family and friends when they found out you were going to have the surgery? Did they participate in the decision or process in any way?</w:t>
      </w:r>
    </w:p>
    <w:p w14:paraId="1F946EBB" w14:textId="2BA184DF" w:rsidR="00205D19" w:rsidRPr="00E86594" w:rsidRDefault="00205D19" w:rsidP="00205D19">
      <w:pPr>
        <w:pStyle w:val="PargrafodaLista"/>
        <w:numPr>
          <w:ilvl w:val="0"/>
          <w:numId w:val="1"/>
        </w:numPr>
        <w:spacing w:line="360" w:lineRule="auto"/>
        <w:rPr>
          <w:rFonts w:ascii="Times New Roman" w:hAnsi="Times New Roman" w:cs="Times New Roman"/>
          <w:sz w:val="24"/>
          <w:szCs w:val="24"/>
        </w:rPr>
      </w:pPr>
      <w:r w:rsidRPr="00E86594">
        <w:rPr>
          <w:rFonts w:ascii="Times New Roman" w:hAnsi="Times New Roman" w:cs="Times New Roman"/>
          <w:sz w:val="24"/>
          <w:szCs w:val="24"/>
        </w:rPr>
        <w:t>While waiting for bariatric surgery, did you prepare in any way or make any changes to your lifestyle? If yes, which ones? If not, what made you make that decision?</w:t>
      </w:r>
    </w:p>
    <w:p w14:paraId="1C68D061" w14:textId="77777777" w:rsidR="00574B21" w:rsidRPr="00E86594" w:rsidRDefault="00574B21"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is it like to be a person who has had bariatric surgery?</w:t>
      </w:r>
    </w:p>
    <w:p w14:paraId="7C0EE7E9" w14:textId="63D6CCD1" w:rsidR="00574B21" w:rsidRPr="00E86594" w:rsidRDefault="00574B21"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do people tell you when you tell them you</w:t>
      </w:r>
      <w:r w:rsidR="007813C9">
        <w:rPr>
          <w:rFonts w:ascii="Times New Roman" w:hAnsi="Times New Roman" w:cs="Times New Roman"/>
          <w:sz w:val="24"/>
          <w:szCs w:val="24"/>
        </w:rPr>
        <w:t>’</w:t>
      </w:r>
      <w:r w:rsidRPr="00E86594">
        <w:rPr>
          <w:rFonts w:ascii="Times New Roman" w:hAnsi="Times New Roman" w:cs="Times New Roman"/>
          <w:sz w:val="24"/>
          <w:szCs w:val="24"/>
        </w:rPr>
        <w:t>ve had bariatric surgery?</w:t>
      </w:r>
    </w:p>
    <w:p w14:paraId="62E3CB35" w14:textId="77777777" w:rsidR="00574B21" w:rsidRPr="00E86594" w:rsidRDefault="00574B21"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know other people who have had bariatric surgery? What do you think of the result they had with the surgery?</w:t>
      </w:r>
    </w:p>
    <w:p w14:paraId="57F789F1" w14:textId="77777777" w:rsidR="00574B21" w:rsidRPr="00E86594" w:rsidRDefault="009A2AF4"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does it mean to you to be “successful” in bariatric surgery? What do you think makes some people “successful” with surgery and others not? Do you consider your outcome a “success”?</w:t>
      </w:r>
    </w:p>
    <w:p w14:paraId="4E73CCA6" w14:textId="6D782F36" w:rsidR="00574B21" w:rsidRPr="00E86594" w:rsidRDefault="00FA69D4"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In your opinion, do people who have had bariatric surgery eat differently from those who haven</w:t>
      </w:r>
      <w:r w:rsidR="007813C9">
        <w:rPr>
          <w:rFonts w:ascii="Times New Roman" w:hAnsi="Times New Roman" w:cs="Times New Roman"/>
          <w:sz w:val="24"/>
          <w:szCs w:val="24"/>
        </w:rPr>
        <w:t>’</w:t>
      </w:r>
      <w:r w:rsidRPr="00E86594">
        <w:rPr>
          <w:rFonts w:ascii="Times New Roman" w:hAnsi="Times New Roman" w:cs="Times New Roman"/>
          <w:sz w:val="24"/>
          <w:szCs w:val="24"/>
        </w:rPr>
        <w:t>t? If so, what</w:t>
      </w:r>
      <w:r w:rsidR="007813C9">
        <w:rPr>
          <w:rFonts w:ascii="Times New Roman" w:hAnsi="Times New Roman" w:cs="Times New Roman"/>
          <w:sz w:val="24"/>
          <w:szCs w:val="24"/>
        </w:rPr>
        <w:t>’</w:t>
      </w:r>
      <w:r w:rsidRPr="00E86594">
        <w:rPr>
          <w:rFonts w:ascii="Times New Roman" w:hAnsi="Times New Roman" w:cs="Times New Roman"/>
          <w:sz w:val="24"/>
          <w:szCs w:val="24"/>
        </w:rPr>
        <w:t>s the difference? There</w:t>
      </w:r>
      <w:r w:rsidR="007813C9">
        <w:rPr>
          <w:rFonts w:ascii="Times New Roman" w:hAnsi="Times New Roman" w:cs="Times New Roman"/>
          <w:sz w:val="24"/>
          <w:szCs w:val="24"/>
        </w:rPr>
        <w:t>’</w:t>
      </w:r>
      <w:r w:rsidRPr="00E86594">
        <w:rPr>
          <w:rFonts w:ascii="Times New Roman" w:hAnsi="Times New Roman" w:cs="Times New Roman"/>
          <w:sz w:val="24"/>
          <w:szCs w:val="24"/>
        </w:rPr>
        <w:t xml:space="preserve">s no right answer, </w:t>
      </w:r>
      <w:r w:rsidR="007813C9">
        <w:rPr>
          <w:rFonts w:ascii="Times New Roman" w:hAnsi="Times New Roman" w:cs="Times New Roman"/>
          <w:sz w:val="24"/>
          <w:szCs w:val="24"/>
        </w:rPr>
        <w:t xml:space="preserve">I just want to know </w:t>
      </w:r>
      <w:r w:rsidRPr="00E86594">
        <w:rPr>
          <w:rFonts w:ascii="Times New Roman" w:hAnsi="Times New Roman" w:cs="Times New Roman"/>
          <w:sz w:val="24"/>
          <w:szCs w:val="24"/>
        </w:rPr>
        <w:t>your opinion.</w:t>
      </w:r>
    </w:p>
    <w:p w14:paraId="4B7EDDF0" w14:textId="26E38E02" w:rsidR="00574B21" w:rsidRPr="00E86594" w:rsidRDefault="00FA69D4"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According to you, is someone who has had bariatric surgery viewed differently from someone who hasn</w:t>
      </w:r>
      <w:r w:rsidR="007813C9">
        <w:rPr>
          <w:rFonts w:ascii="Times New Roman" w:hAnsi="Times New Roman" w:cs="Times New Roman"/>
          <w:sz w:val="24"/>
          <w:szCs w:val="24"/>
        </w:rPr>
        <w:t>’</w:t>
      </w:r>
      <w:r w:rsidRPr="00E86594">
        <w:rPr>
          <w:rFonts w:ascii="Times New Roman" w:hAnsi="Times New Roman" w:cs="Times New Roman"/>
          <w:sz w:val="24"/>
          <w:szCs w:val="24"/>
        </w:rPr>
        <w:t>t? If yes, what</w:t>
      </w:r>
      <w:r w:rsidR="007813C9">
        <w:rPr>
          <w:rFonts w:ascii="Times New Roman" w:hAnsi="Times New Roman" w:cs="Times New Roman"/>
          <w:sz w:val="24"/>
          <w:szCs w:val="24"/>
        </w:rPr>
        <w:t>’</w:t>
      </w:r>
      <w:r w:rsidRPr="00E86594">
        <w:rPr>
          <w:rFonts w:ascii="Times New Roman" w:hAnsi="Times New Roman" w:cs="Times New Roman"/>
          <w:sz w:val="24"/>
          <w:szCs w:val="24"/>
        </w:rPr>
        <w:t>s the difference? Again, there is no right answer, I would just like to hear your opinion.</w:t>
      </w:r>
    </w:p>
    <w:p w14:paraId="5D150DA9" w14:textId="0801046C" w:rsidR="0052381D" w:rsidRPr="00E86594"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id people have an opinion about your body and your diet before the surgery? And now? How is it for you?</w:t>
      </w:r>
    </w:p>
    <w:p w14:paraId="0BBA058F" w14:textId="77777777" w:rsidR="0052381D" w:rsidRPr="00E86594"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id your body hinder you in any way before the surgery? And now?</w:t>
      </w:r>
    </w:p>
    <w:p w14:paraId="7A73E768" w14:textId="02CBA2DF" w:rsidR="0052381D" w:rsidRPr="00E86594"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 xml:space="preserve">Have you ever done anything to change your body before bariatric surgery, such as going on a diet, starting some physical activity, taking any medication, other types of surgeries, even if they are not for weight loss? Did you make these attempts on your own or with professional supervision (and which </w:t>
      </w:r>
      <w:r w:rsidR="007B5F50" w:rsidRPr="00E86594">
        <w:rPr>
          <w:rFonts w:ascii="Times New Roman" w:hAnsi="Times New Roman" w:cs="Times New Roman"/>
          <w:sz w:val="24"/>
          <w:szCs w:val="24"/>
        </w:rPr>
        <w:t xml:space="preserve">professionals </w:t>
      </w:r>
      <w:r w:rsidR="007B5F50" w:rsidRPr="00E86594">
        <w:rPr>
          <w:rFonts w:ascii="Times New Roman" w:hAnsi="Times New Roman" w:cs="Times New Roman"/>
          <w:sz w:val="24"/>
          <w:szCs w:val="24"/>
        </w:rPr>
        <w:lastRenderedPageBreak/>
        <w:t>- doctors, nutritionists, psychologists, physical educators)</w:t>
      </w:r>
      <w:r w:rsidRPr="00E86594">
        <w:rPr>
          <w:rFonts w:ascii="Times New Roman" w:hAnsi="Times New Roman" w:cs="Times New Roman"/>
          <w:sz w:val="24"/>
          <w:szCs w:val="24"/>
        </w:rPr>
        <w:t>? What and how were these experiences?</w:t>
      </w:r>
    </w:p>
    <w:p w14:paraId="4B818448" w14:textId="31C98086" w:rsidR="0052381D" w:rsidRPr="002B1DA8"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FB1D1F">
        <w:rPr>
          <w:rFonts w:ascii="Times New Roman" w:hAnsi="Times New Roman" w:cs="Times New Roman"/>
          <w:sz w:val="24"/>
          <w:szCs w:val="24"/>
        </w:rPr>
        <w:t xml:space="preserve">How do you deal with your food today? What do you think of </w:t>
      </w:r>
      <w:r w:rsidR="007813C9">
        <w:rPr>
          <w:rFonts w:ascii="Times New Roman" w:hAnsi="Times New Roman" w:cs="Times New Roman"/>
          <w:sz w:val="24"/>
          <w:szCs w:val="24"/>
        </w:rPr>
        <w:t>it</w:t>
      </w:r>
      <w:r w:rsidRPr="00FB1D1F">
        <w:rPr>
          <w:rFonts w:ascii="Times New Roman" w:hAnsi="Times New Roman" w:cs="Times New Roman"/>
          <w:sz w:val="24"/>
          <w:szCs w:val="24"/>
        </w:rPr>
        <w:t xml:space="preserve">? </w:t>
      </w:r>
      <w:bookmarkStart w:id="1" w:name="_Hlk45901868"/>
      <w:r w:rsidR="007813C9">
        <w:rPr>
          <w:rFonts w:ascii="Times New Roman" w:hAnsi="Times New Roman" w:cs="Times New Roman"/>
          <w:sz w:val="24"/>
          <w:szCs w:val="24"/>
        </w:rPr>
        <w:t>For example, w</w:t>
      </w:r>
      <w:r w:rsidR="00AD6A86" w:rsidRPr="002B1DA8">
        <w:rPr>
          <w:rFonts w:ascii="Times New Roman" w:hAnsi="Times New Roman" w:cs="Times New Roman"/>
          <w:sz w:val="24"/>
          <w:szCs w:val="24"/>
        </w:rPr>
        <w:t>ho cooks, how is food organized in your house, who does the shopping (before and after the pandemic)?</w:t>
      </w:r>
    </w:p>
    <w:p w14:paraId="416C5073" w14:textId="6B2EDE5C" w:rsidR="00AD6A86" w:rsidRPr="002B1DA8" w:rsidRDefault="00AD6A86" w:rsidP="00205D19">
      <w:pPr>
        <w:pStyle w:val="PargrafodaLista"/>
        <w:numPr>
          <w:ilvl w:val="0"/>
          <w:numId w:val="1"/>
        </w:numPr>
        <w:spacing w:after="0" w:line="360" w:lineRule="auto"/>
        <w:jc w:val="both"/>
        <w:rPr>
          <w:rFonts w:ascii="Times New Roman" w:hAnsi="Times New Roman" w:cs="Times New Roman"/>
          <w:sz w:val="24"/>
          <w:szCs w:val="24"/>
        </w:rPr>
      </w:pPr>
      <w:r w:rsidRPr="002B1DA8">
        <w:rPr>
          <w:rFonts w:ascii="Times New Roman" w:hAnsi="Times New Roman" w:cs="Times New Roman"/>
          <w:sz w:val="24"/>
          <w:szCs w:val="24"/>
        </w:rPr>
        <w:t>About the post-operative food, who made the food for you? Was there any care with this food?</w:t>
      </w:r>
    </w:p>
    <w:bookmarkEnd w:id="1"/>
    <w:p w14:paraId="7621C2AF" w14:textId="26FB72CB" w:rsidR="00380C9D" w:rsidRPr="00E86594" w:rsidRDefault="00380C9D"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do physical activity nowadays? Has it always been like this?</w:t>
      </w:r>
    </w:p>
    <w:p w14:paraId="56DDF1CB" w14:textId="1D00CCBA" w:rsidR="0052381D" w:rsidRPr="00E86594"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is more difficult and what changes the most after bariatric surgery?</w:t>
      </w:r>
    </w:p>
    <w:p w14:paraId="404AB8C0" w14:textId="4E355F97" w:rsidR="000712F8" w:rsidRPr="00E86594" w:rsidRDefault="000712F8"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 xml:space="preserve">Do you think </w:t>
      </w:r>
      <w:r w:rsidR="007813C9">
        <w:rPr>
          <w:rFonts w:ascii="Times New Roman" w:hAnsi="Times New Roman" w:cs="Times New Roman"/>
          <w:sz w:val="24"/>
          <w:szCs w:val="24"/>
        </w:rPr>
        <w:t xml:space="preserve">the </w:t>
      </w:r>
      <w:r w:rsidRPr="00E86594">
        <w:rPr>
          <w:rFonts w:ascii="Times New Roman" w:hAnsi="Times New Roman" w:cs="Times New Roman"/>
          <w:sz w:val="24"/>
          <w:szCs w:val="24"/>
        </w:rPr>
        <w:t>changes in your body were related to changes in your life (such as changes in work, friendships, relationships)?</w:t>
      </w:r>
    </w:p>
    <w:p w14:paraId="1B91D356" w14:textId="77777777" w:rsidR="009A2AF4" w:rsidRPr="00792D54" w:rsidRDefault="009A2AF4" w:rsidP="00205D19">
      <w:pPr>
        <w:pStyle w:val="PargrafodaLista"/>
        <w:numPr>
          <w:ilvl w:val="0"/>
          <w:numId w:val="1"/>
        </w:numPr>
        <w:spacing w:after="0" w:line="360" w:lineRule="auto"/>
        <w:jc w:val="both"/>
        <w:rPr>
          <w:rFonts w:ascii="Times New Roman" w:hAnsi="Times New Roman" w:cs="Times New Roman"/>
          <w:sz w:val="24"/>
          <w:szCs w:val="24"/>
        </w:rPr>
      </w:pPr>
      <w:r w:rsidRPr="00792D54">
        <w:rPr>
          <w:rFonts w:ascii="Times New Roman" w:hAnsi="Times New Roman" w:cs="Times New Roman"/>
          <w:sz w:val="24"/>
          <w:szCs w:val="24"/>
        </w:rPr>
        <w:t>Did you have complications after bariatric surgery? How was that?</w:t>
      </w:r>
    </w:p>
    <w:p w14:paraId="446554DF" w14:textId="77777777" w:rsidR="0052381D" w:rsidRPr="00792D54"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792D54">
        <w:rPr>
          <w:rFonts w:ascii="Times New Roman" w:hAnsi="Times New Roman" w:cs="Times New Roman"/>
          <w:sz w:val="24"/>
          <w:szCs w:val="24"/>
        </w:rPr>
        <w:t>After having the bariatric procedure, did you continue to have any health problems you had before? Have any new health problems popped up?</w:t>
      </w:r>
    </w:p>
    <w:p w14:paraId="7E75C58D" w14:textId="70A0F719" w:rsidR="0052381D" w:rsidRPr="00792D54" w:rsidRDefault="0052381D" w:rsidP="00205D19">
      <w:pPr>
        <w:pStyle w:val="PargrafodaLista"/>
        <w:numPr>
          <w:ilvl w:val="0"/>
          <w:numId w:val="1"/>
        </w:numPr>
        <w:spacing w:after="0" w:line="360" w:lineRule="auto"/>
        <w:jc w:val="both"/>
        <w:rPr>
          <w:rFonts w:ascii="Times New Roman" w:hAnsi="Times New Roman" w:cs="Times New Roman"/>
          <w:sz w:val="24"/>
          <w:szCs w:val="24"/>
        </w:rPr>
      </w:pPr>
      <w:r w:rsidRPr="00792D54">
        <w:rPr>
          <w:rFonts w:ascii="Times New Roman" w:hAnsi="Times New Roman" w:cs="Times New Roman"/>
          <w:sz w:val="24"/>
          <w:szCs w:val="24"/>
        </w:rPr>
        <w:t>Do you follow up with health professionals (doctors, nutritionists, psychologists, physical educators, etc.) after bariatric surgery? Do you notice differences in this service before and after bariatric surgery</w:t>
      </w:r>
      <w:r w:rsidR="009A2AF4" w:rsidRPr="00792D54">
        <w:rPr>
          <w:rFonts w:ascii="Times New Roman" w:hAnsi="Times New Roman" w:cs="Times New Roman"/>
          <w:sz w:val="24"/>
          <w:szCs w:val="24"/>
        </w:rPr>
        <w:t>?</w:t>
      </w:r>
    </w:p>
    <w:p w14:paraId="0728AA90" w14:textId="77777777" w:rsidR="009A2AF4" w:rsidRPr="00E86594" w:rsidRDefault="009A2AF4"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have any fears these days?</w:t>
      </w:r>
    </w:p>
    <w:p w14:paraId="3E23FF00" w14:textId="77777777" w:rsidR="009A2AF4" w:rsidRPr="00E86594" w:rsidRDefault="009A2AF4" w:rsidP="00205D19">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hat does it mean to gain weight for those who have had bariatric surgery?</w:t>
      </w:r>
    </w:p>
    <w:p w14:paraId="05FA6EAE" w14:textId="7BDCC513" w:rsidR="0052381D" w:rsidRPr="00E86594" w:rsidRDefault="009A2AF4" w:rsidP="00177166">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Would you recommend the surgery to others?</w:t>
      </w:r>
    </w:p>
    <w:p w14:paraId="5F815EF0" w14:textId="67735480" w:rsidR="001B0E45" w:rsidRDefault="001B0E45" w:rsidP="00177166">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Do you think the pandemic affected you? Did it affect the outcome of your surgery? As?</w:t>
      </w:r>
    </w:p>
    <w:p w14:paraId="06E7F75A" w14:textId="2E58D67B" w:rsidR="007B5F50" w:rsidRDefault="007B5F50" w:rsidP="00177166">
      <w:pPr>
        <w:pStyle w:val="PargrafodaLista"/>
        <w:numPr>
          <w:ilvl w:val="0"/>
          <w:numId w:val="1"/>
        </w:numPr>
        <w:spacing w:after="0" w:line="360" w:lineRule="auto"/>
        <w:jc w:val="both"/>
        <w:rPr>
          <w:rFonts w:ascii="Times New Roman" w:hAnsi="Times New Roman" w:cs="Times New Roman"/>
          <w:sz w:val="24"/>
          <w:szCs w:val="24"/>
        </w:rPr>
      </w:pPr>
      <w:r w:rsidRPr="00E86594">
        <w:rPr>
          <w:rFonts w:ascii="Times New Roman" w:hAnsi="Times New Roman" w:cs="Times New Roman"/>
          <w:sz w:val="24"/>
          <w:szCs w:val="24"/>
        </w:rPr>
        <w:t>Is there anything you would like to add, is there anything I didn</w:t>
      </w:r>
      <w:r w:rsidR="007813C9">
        <w:rPr>
          <w:rFonts w:ascii="Times New Roman" w:hAnsi="Times New Roman" w:cs="Times New Roman"/>
          <w:sz w:val="24"/>
          <w:szCs w:val="24"/>
        </w:rPr>
        <w:t>’</w:t>
      </w:r>
      <w:r w:rsidRPr="00E86594">
        <w:rPr>
          <w:rFonts w:ascii="Times New Roman" w:hAnsi="Times New Roman" w:cs="Times New Roman"/>
          <w:sz w:val="24"/>
          <w:szCs w:val="24"/>
        </w:rPr>
        <w:t>t ask you that you would like to talk about?</w:t>
      </w:r>
    </w:p>
    <w:sectPr w:rsidR="007B5F50" w:rsidSect="00E04D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E6481"/>
    <w:multiLevelType w:val="hybridMultilevel"/>
    <w:tmpl w:val="EA50A11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52321476"/>
    <w:multiLevelType w:val="hybridMultilevel"/>
    <w:tmpl w:val="2BBC1E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7BDF6329"/>
    <w:multiLevelType w:val="hybridMultilevel"/>
    <w:tmpl w:val="DA4E6196"/>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40407140">
    <w:abstractNumId w:val="2"/>
  </w:num>
  <w:num w:numId="2" w16cid:durableId="45299999">
    <w:abstractNumId w:val="1"/>
  </w:num>
  <w:num w:numId="3" w16cid:durableId="1554661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oNotTrackMoves/>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532D6"/>
    <w:rsid w:val="00007D2A"/>
    <w:rsid w:val="00027BB3"/>
    <w:rsid w:val="00033A1E"/>
    <w:rsid w:val="00066490"/>
    <w:rsid w:val="0007086A"/>
    <w:rsid w:val="000712F8"/>
    <w:rsid w:val="00074DB4"/>
    <w:rsid w:val="00087A74"/>
    <w:rsid w:val="00090392"/>
    <w:rsid w:val="000E7E32"/>
    <w:rsid w:val="00112A72"/>
    <w:rsid w:val="00120D87"/>
    <w:rsid w:val="00127E70"/>
    <w:rsid w:val="001520E9"/>
    <w:rsid w:val="00160D52"/>
    <w:rsid w:val="0017594B"/>
    <w:rsid w:val="00177166"/>
    <w:rsid w:val="00187686"/>
    <w:rsid w:val="001B0E45"/>
    <w:rsid w:val="001B0F08"/>
    <w:rsid w:val="001B4F1B"/>
    <w:rsid w:val="001C3EED"/>
    <w:rsid w:val="00205D19"/>
    <w:rsid w:val="00211A75"/>
    <w:rsid w:val="00220A8E"/>
    <w:rsid w:val="00222035"/>
    <w:rsid w:val="00231DAD"/>
    <w:rsid w:val="00233DA8"/>
    <w:rsid w:val="00233F8D"/>
    <w:rsid w:val="00236D7F"/>
    <w:rsid w:val="0025584E"/>
    <w:rsid w:val="00273DF0"/>
    <w:rsid w:val="00274D4F"/>
    <w:rsid w:val="002920BE"/>
    <w:rsid w:val="0029341D"/>
    <w:rsid w:val="0029415E"/>
    <w:rsid w:val="002963E1"/>
    <w:rsid w:val="002B1DA8"/>
    <w:rsid w:val="002B300B"/>
    <w:rsid w:val="002D2610"/>
    <w:rsid w:val="002D4D3D"/>
    <w:rsid w:val="002E1EED"/>
    <w:rsid w:val="003142A4"/>
    <w:rsid w:val="003316B1"/>
    <w:rsid w:val="00345BC2"/>
    <w:rsid w:val="00345D37"/>
    <w:rsid w:val="0036193A"/>
    <w:rsid w:val="00372DB6"/>
    <w:rsid w:val="00380C9D"/>
    <w:rsid w:val="003822EE"/>
    <w:rsid w:val="00392885"/>
    <w:rsid w:val="00403EC6"/>
    <w:rsid w:val="0040468E"/>
    <w:rsid w:val="004123C3"/>
    <w:rsid w:val="00415117"/>
    <w:rsid w:val="0042555E"/>
    <w:rsid w:val="00433AF4"/>
    <w:rsid w:val="00441DB7"/>
    <w:rsid w:val="00464A5C"/>
    <w:rsid w:val="004713AD"/>
    <w:rsid w:val="0048728D"/>
    <w:rsid w:val="004C6ADA"/>
    <w:rsid w:val="004F01B0"/>
    <w:rsid w:val="004F4B1F"/>
    <w:rsid w:val="005034EB"/>
    <w:rsid w:val="0052381D"/>
    <w:rsid w:val="00532E79"/>
    <w:rsid w:val="0055483B"/>
    <w:rsid w:val="00554E6C"/>
    <w:rsid w:val="005657EF"/>
    <w:rsid w:val="00574B21"/>
    <w:rsid w:val="005804C2"/>
    <w:rsid w:val="005A4D63"/>
    <w:rsid w:val="005B57EB"/>
    <w:rsid w:val="005C5FF7"/>
    <w:rsid w:val="005D4688"/>
    <w:rsid w:val="005F332F"/>
    <w:rsid w:val="00647D97"/>
    <w:rsid w:val="006646EF"/>
    <w:rsid w:val="00664BCF"/>
    <w:rsid w:val="00666976"/>
    <w:rsid w:val="006810F8"/>
    <w:rsid w:val="006A0642"/>
    <w:rsid w:val="006B349A"/>
    <w:rsid w:val="006C4009"/>
    <w:rsid w:val="00701EAB"/>
    <w:rsid w:val="007179E5"/>
    <w:rsid w:val="0072087B"/>
    <w:rsid w:val="00722849"/>
    <w:rsid w:val="00763678"/>
    <w:rsid w:val="007813C9"/>
    <w:rsid w:val="00792D54"/>
    <w:rsid w:val="007A421F"/>
    <w:rsid w:val="007B5F50"/>
    <w:rsid w:val="007C02E1"/>
    <w:rsid w:val="007D33E7"/>
    <w:rsid w:val="007D3DB1"/>
    <w:rsid w:val="00810F17"/>
    <w:rsid w:val="0081785D"/>
    <w:rsid w:val="00827295"/>
    <w:rsid w:val="00843503"/>
    <w:rsid w:val="00846B4F"/>
    <w:rsid w:val="008532FC"/>
    <w:rsid w:val="00872FEF"/>
    <w:rsid w:val="0087743D"/>
    <w:rsid w:val="008864ED"/>
    <w:rsid w:val="00887B6F"/>
    <w:rsid w:val="008932EF"/>
    <w:rsid w:val="0089722D"/>
    <w:rsid w:val="008A00EF"/>
    <w:rsid w:val="008F4758"/>
    <w:rsid w:val="00930568"/>
    <w:rsid w:val="00942C7C"/>
    <w:rsid w:val="00946B48"/>
    <w:rsid w:val="009500C1"/>
    <w:rsid w:val="00964B46"/>
    <w:rsid w:val="009736B3"/>
    <w:rsid w:val="00975BF5"/>
    <w:rsid w:val="00984ED2"/>
    <w:rsid w:val="009854E4"/>
    <w:rsid w:val="00986B12"/>
    <w:rsid w:val="00990011"/>
    <w:rsid w:val="009A2AF4"/>
    <w:rsid w:val="009B092E"/>
    <w:rsid w:val="009E670B"/>
    <w:rsid w:val="009F4358"/>
    <w:rsid w:val="00A1378C"/>
    <w:rsid w:val="00A7411F"/>
    <w:rsid w:val="00A742AB"/>
    <w:rsid w:val="00A9405A"/>
    <w:rsid w:val="00A96466"/>
    <w:rsid w:val="00AD6A86"/>
    <w:rsid w:val="00AE0989"/>
    <w:rsid w:val="00B27717"/>
    <w:rsid w:val="00B532D6"/>
    <w:rsid w:val="00BD4AEF"/>
    <w:rsid w:val="00C01694"/>
    <w:rsid w:val="00C116C2"/>
    <w:rsid w:val="00C36385"/>
    <w:rsid w:val="00C848F6"/>
    <w:rsid w:val="00C86026"/>
    <w:rsid w:val="00CA391A"/>
    <w:rsid w:val="00D0194F"/>
    <w:rsid w:val="00D2408E"/>
    <w:rsid w:val="00D254C9"/>
    <w:rsid w:val="00D27E7A"/>
    <w:rsid w:val="00D46B3E"/>
    <w:rsid w:val="00D61700"/>
    <w:rsid w:val="00D83B5E"/>
    <w:rsid w:val="00D906DF"/>
    <w:rsid w:val="00DB10F6"/>
    <w:rsid w:val="00DB653F"/>
    <w:rsid w:val="00DD1FF9"/>
    <w:rsid w:val="00DE5710"/>
    <w:rsid w:val="00E04D88"/>
    <w:rsid w:val="00E11B7B"/>
    <w:rsid w:val="00E217DB"/>
    <w:rsid w:val="00E24B8E"/>
    <w:rsid w:val="00E67BB8"/>
    <w:rsid w:val="00E76060"/>
    <w:rsid w:val="00E86594"/>
    <w:rsid w:val="00E95685"/>
    <w:rsid w:val="00EA1A60"/>
    <w:rsid w:val="00EB4EF9"/>
    <w:rsid w:val="00ED005C"/>
    <w:rsid w:val="00EF79D9"/>
    <w:rsid w:val="00F213B6"/>
    <w:rsid w:val="00F35E95"/>
    <w:rsid w:val="00F47A12"/>
    <w:rsid w:val="00F56654"/>
    <w:rsid w:val="00F65D43"/>
    <w:rsid w:val="00F71C17"/>
    <w:rsid w:val="00F75D8E"/>
    <w:rsid w:val="00F84C7F"/>
    <w:rsid w:val="00F86017"/>
    <w:rsid w:val="00FA69D4"/>
    <w:rsid w:val="00FB1D1F"/>
    <w:rsid w:val="00FC7649"/>
    <w:rsid w:val="00FD6B24"/>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81F58"/>
  <w15:docId w15:val="{770080E1-ADDB-4086-948D-10D801EA1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D8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87743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7743D"/>
    <w:rPr>
      <w:rFonts w:ascii="Segoe UI" w:hAnsi="Segoe UI" w:cs="Segoe UI"/>
      <w:sz w:val="18"/>
      <w:szCs w:val="18"/>
    </w:rPr>
  </w:style>
  <w:style w:type="paragraph" w:styleId="PargrafodaLista">
    <w:name w:val="List Paragraph"/>
    <w:basedOn w:val="Normal"/>
    <w:uiPriority w:val="34"/>
    <w:qFormat/>
    <w:rsid w:val="0087743D"/>
    <w:pPr>
      <w:ind w:left="720"/>
      <w:contextualSpacing/>
    </w:pPr>
  </w:style>
  <w:style w:type="character" w:styleId="Refdecomentrio">
    <w:name w:val="annotation reference"/>
    <w:basedOn w:val="Fontepargpadro"/>
    <w:uiPriority w:val="99"/>
    <w:semiHidden/>
    <w:unhideWhenUsed/>
    <w:rsid w:val="00A1378C"/>
    <w:rPr>
      <w:sz w:val="16"/>
      <w:szCs w:val="16"/>
    </w:rPr>
  </w:style>
  <w:style w:type="paragraph" w:styleId="Textodecomentrio">
    <w:name w:val="annotation text"/>
    <w:basedOn w:val="Normal"/>
    <w:link w:val="TextodecomentrioChar"/>
    <w:uiPriority w:val="99"/>
    <w:semiHidden/>
    <w:unhideWhenUsed/>
    <w:rsid w:val="00A1378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1378C"/>
    <w:rPr>
      <w:sz w:val="20"/>
      <w:szCs w:val="20"/>
    </w:rPr>
  </w:style>
  <w:style w:type="paragraph" w:styleId="Assuntodocomentrio">
    <w:name w:val="annotation subject"/>
    <w:basedOn w:val="Textodecomentrio"/>
    <w:next w:val="Textodecomentrio"/>
    <w:link w:val="AssuntodocomentrioChar"/>
    <w:uiPriority w:val="99"/>
    <w:semiHidden/>
    <w:unhideWhenUsed/>
    <w:rsid w:val="00A1378C"/>
    <w:rPr>
      <w:b/>
      <w:bCs/>
    </w:rPr>
  </w:style>
  <w:style w:type="character" w:customStyle="1" w:styleId="AssuntodocomentrioChar">
    <w:name w:val="Assunto do comentário Char"/>
    <w:basedOn w:val="TextodecomentrioChar"/>
    <w:link w:val="Assuntodocomentrio"/>
    <w:uiPriority w:val="99"/>
    <w:semiHidden/>
    <w:rsid w:val="00A137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77</TotalTime>
  <Pages>4</Pages>
  <Words>1057</Words>
  <Characters>5714</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Dimitrov Ulian</dc:creator>
  <cp:keywords/>
  <dc:description/>
  <cp:lastModifiedBy>Mariana Dimitrov Ulian</cp:lastModifiedBy>
  <cp:revision>88</cp:revision>
  <dcterms:created xsi:type="dcterms:W3CDTF">2020-04-02T13:18:00Z</dcterms:created>
  <dcterms:modified xsi:type="dcterms:W3CDTF">2023-02-09T12:34:00Z</dcterms:modified>
</cp:coreProperties>
</file>